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90C093" w14:textId="337137A4" w:rsidR="00855EC5" w:rsidRPr="00855EC5" w:rsidRDefault="005E6942" w:rsidP="00855EC5">
      <w:pPr>
        <w:pStyle w:val="PlainText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Data </w:t>
      </w:r>
      <w:bookmarkStart w:id="0" w:name="_GoBack"/>
      <w:bookmarkEnd w:id="0"/>
      <w:r w:rsidR="00855EC5">
        <w:rPr>
          <w:rFonts w:ascii="Times New Roman" w:hAnsi="Times New Roman" w:cs="Times New Roman"/>
          <w:b/>
          <w:sz w:val="24"/>
          <w:szCs w:val="24"/>
        </w:rPr>
        <w:t>S2. Selected Serpin</w:t>
      </w:r>
      <w:r w:rsidR="00626432">
        <w:rPr>
          <w:rFonts w:ascii="Times New Roman" w:hAnsi="Times New Roman" w:cs="Times New Roman"/>
          <w:b/>
          <w:sz w:val="24"/>
          <w:szCs w:val="24"/>
        </w:rPr>
        <w:t>s</w:t>
      </w:r>
      <w:r w:rsidR="00855EC5">
        <w:rPr>
          <w:rFonts w:ascii="Times New Roman" w:hAnsi="Times New Roman" w:cs="Times New Roman"/>
          <w:b/>
          <w:sz w:val="24"/>
          <w:szCs w:val="24"/>
        </w:rPr>
        <w:t xml:space="preserve"> Aminoacid Sequences</w:t>
      </w:r>
    </w:p>
    <w:p w14:paraId="4E38C641" w14:textId="77777777" w:rsidR="00855EC5" w:rsidRPr="00855EC5" w:rsidRDefault="00855EC5" w:rsidP="00855EC5">
      <w:pPr>
        <w:pStyle w:val="PlainText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55EC5">
        <w:rPr>
          <w:rFonts w:ascii="Times New Roman" w:hAnsi="Times New Roman" w:cs="Times New Roman"/>
          <w:sz w:val="24"/>
          <w:szCs w:val="24"/>
        </w:rPr>
        <w:t>&gt;Lm_serpin1</w:t>
      </w:r>
    </w:p>
    <w:p w14:paraId="731A994E" w14:textId="77777777" w:rsidR="00855EC5" w:rsidRPr="00855EC5" w:rsidRDefault="00855EC5" w:rsidP="00855EC5">
      <w:pPr>
        <w:pStyle w:val="PlainText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55EC5">
        <w:rPr>
          <w:rFonts w:ascii="Times New Roman" w:hAnsi="Times New Roman" w:cs="Times New Roman"/>
          <w:sz w:val="24"/>
          <w:szCs w:val="24"/>
        </w:rPr>
        <w:t>MAEEVNVALHNISQANHLFTFDLYKTLAAEPGNLFFSPLSIQVILALTFLGAKDNTARQMARGLRIPEDTAVVEDGVGALMNRLQEINDVRLDVANRIYLKAGYPIKEGFNSSASRFKAGVEEVDFLEEPKARKTINDWVESKTNHKIKEIIPSGILNGLTRLVLVNAIYFRGDWQTKFKKHRTFPVPFHSADGSTKNVDMMSLEEHLKYSERSDLNCQVLLLPYKGERFSMLILLPREVNGLASLEEKLADFSLQDTLNNLQGTNVHAQLPKFKIEYSKELTSVLTKLGMTDMFENAANFTGITDAEHLKVDKVLHKAFVEVNEEGT</w:t>
      </w:r>
    </w:p>
    <w:p w14:paraId="5E78428A" w14:textId="77777777" w:rsidR="00855EC5" w:rsidRDefault="00855EC5" w:rsidP="00855EC5">
      <w:pPr>
        <w:pStyle w:val="PlainText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69D960D" w14:textId="77777777" w:rsidR="00855EC5" w:rsidRPr="00855EC5" w:rsidRDefault="00855EC5" w:rsidP="00855EC5">
      <w:pPr>
        <w:pStyle w:val="PlainText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55EC5">
        <w:rPr>
          <w:rFonts w:ascii="Times New Roman" w:hAnsi="Times New Roman" w:cs="Times New Roman"/>
          <w:sz w:val="24"/>
          <w:szCs w:val="24"/>
        </w:rPr>
        <w:t>&gt;Lm_serpin2</w:t>
      </w:r>
    </w:p>
    <w:p w14:paraId="26925C79" w14:textId="77777777" w:rsidR="00855EC5" w:rsidRPr="00855EC5" w:rsidRDefault="00855EC5" w:rsidP="00855EC5">
      <w:pPr>
        <w:pStyle w:val="PlainText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55EC5">
        <w:rPr>
          <w:rFonts w:ascii="Times New Roman" w:hAnsi="Times New Roman" w:cs="Times New Roman"/>
          <w:sz w:val="24"/>
          <w:szCs w:val="24"/>
        </w:rPr>
        <w:t>MCAAMAADFPSAPLITLSLANAEFTPELYAVIGQVPGNIFFSPISIHMALILLFLGTGGETYKELLKGLHLVDDKQMVSEGANAMMKCLMETTDVTLEIANAMFLQENFQLKEDYKKLTTKYLANLENVNFAASEAATKRINDWVDQKTHKKISSIIPPGVLTPLTRLVLVNAIYFKGDWIKPFTKRATKSMPFHSTATETKSVAMMHVTGKFQYTDVEPLKAQAILLPYKGSRTSMLVILPKEIDGLPDVEKKFTNDVFLDIQLRMSAEEVYVYLPKFKMEYTKGLNEVLKTLGMKSMFDAKTANLSGIADESLSVTHVLHKAFIDVNEEGTEAAAATAVVTSTRSGGVRWQRPIIFKADHPFAFFLLDQSTGAVLFAGRLQNPPT</w:t>
      </w:r>
    </w:p>
    <w:p w14:paraId="57F24913" w14:textId="77777777" w:rsidR="00855EC5" w:rsidRDefault="00855EC5" w:rsidP="00855EC5">
      <w:pPr>
        <w:pStyle w:val="PlainText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4EA43CF" w14:textId="77777777" w:rsidR="00855EC5" w:rsidRPr="00855EC5" w:rsidRDefault="00855EC5" w:rsidP="00855EC5">
      <w:pPr>
        <w:pStyle w:val="PlainText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55EC5">
        <w:rPr>
          <w:rFonts w:ascii="Times New Roman" w:hAnsi="Times New Roman" w:cs="Times New Roman"/>
          <w:sz w:val="24"/>
          <w:szCs w:val="24"/>
        </w:rPr>
        <w:t>&gt;Lm_serpin3</w:t>
      </w:r>
    </w:p>
    <w:p w14:paraId="2A3810E0" w14:textId="77777777" w:rsidR="00855EC5" w:rsidRPr="00855EC5" w:rsidRDefault="00855EC5" w:rsidP="00855EC5">
      <w:pPr>
        <w:pStyle w:val="PlainText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55EC5">
        <w:rPr>
          <w:rFonts w:ascii="Times New Roman" w:hAnsi="Times New Roman" w:cs="Times New Roman"/>
          <w:sz w:val="24"/>
          <w:szCs w:val="24"/>
        </w:rPr>
        <w:t>MGDSQVAAAIEAVSHANVNFTVDLYKVLANEPGNLFFSPLSIQVVLALVFFGAKGDTAKELERGLHLTSDKEVTDTGFNVLMHQLNESENVLLEIANNVYLRTGYEIKEEFRKTADRFLAGVEQLNFAESEQSRKTINDWVETKTHGKIKDIIPQGVLDASTLMVLVNAIYFKGAWMKIFYEDATKPTPFHLLSGTTEDVDMMYLEDHFMYADIPELNSQALMLPYKNWRLNMMVLLPKEVNGLQHLERNLEKFELAQILERMERKEVFVYLPKFKMEYSKSLKDTLKTLGIESMFEPSKANFSGIVDGHYVVSEVLHKAFIEVNENGTEAAAATALIAVGASAPLFPPPPPIIFKADHPFIFFIVDDVTRTILFAGRLAAPSA</w:t>
      </w:r>
    </w:p>
    <w:p w14:paraId="43EC2F73" w14:textId="77777777" w:rsidR="00855EC5" w:rsidRDefault="00855EC5" w:rsidP="00855EC5">
      <w:pPr>
        <w:pStyle w:val="PlainText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6E532F5" w14:textId="77777777" w:rsidR="00855EC5" w:rsidRPr="00855EC5" w:rsidRDefault="00855EC5" w:rsidP="00855EC5">
      <w:pPr>
        <w:pStyle w:val="PlainText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55EC5">
        <w:rPr>
          <w:rFonts w:ascii="Times New Roman" w:hAnsi="Times New Roman" w:cs="Times New Roman"/>
          <w:sz w:val="24"/>
          <w:szCs w:val="24"/>
        </w:rPr>
        <w:t>&gt;Lm_serpin4</w:t>
      </w:r>
    </w:p>
    <w:p w14:paraId="31E0B539" w14:textId="77777777" w:rsidR="00855EC5" w:rsidRPr="00855EC5" w:rsidRDefault="00855EC5" w:rsidP="00855EC5">
      <w:pPr>
        <w:pStyle w:val="PlainText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55EC5">
        <w:rPr>
          <w:rFonts w:ascii="Times New Roman" w:hAnsi="Times New Roman" w:cs="Times New Roman"/>
          <w:sz w:val="24"/>
          <w:szCs w:val="24"/>
        </w:rPr>
        <w:t>MVASYRFPSPGALDEYSPIGAVSGGSSGFTLQLYQDLSAQPGNLIFSPISLQIALVLVYLGAKGNTAFEIARGLHLKDNKKVIEAAFTEVMQQLNGYKEVTLEIANKVFLKQGFKIKDDFKKAALKFNSGAEELDFKRSEEARAQINRWVEERTHQKINNLIKPGVLSSFTQMVIANAVYFKGDWVTQFEKTNTSPMPFHSEKATNVDMMIVKDRFRYTDLPQLDSQVLLMPYKGDRFCMMVLLPRRVNGLFAAEKKIRSIDLFDVVDDTYWRTVHVYLPKFKMEYERGLAEILPRYGMLDMFSPYRANFSGISDTPV</w:t>
      </w:r>
      <w:r w:rsidRPr="00855EC5">
        <w:rPr>
          <w:rFonts w:ascii="Times New Roman" w:hAnsi="Times New Roman" w:cs="Times New Roman"/>
          <w:sz w:val="24"/>
          <w:szCs w:val="24"/>
        </w:rPr>
        <w:lastRenderedPageBreak/>
        <w:t>AVSNVIHKAFVEVNEEGTEAAAATAVEVAVLSSIVQPPPQPVVFKADRPFAFFILDLATRMALFAGRLSSPNV</w:t>
      </w:r>
    </w:p>
    <w:p w14:paraId="14952BD8" w14:textId="77777777" w:rsidR="00855EC5" w:rsidRDefault="00855EC5" w:rsidP="00855EC5">
      <w:pPr>
        <w:pStyle w:val="PlainText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9BFB2AB" w14:textId="77777777" w:rsidR="00855EC5" w:rsidRPr="00855EC5" w:rsidRDefault="00855EC5" w:rsidP="00855EC5">
      <w:pPr>
        <w:pStyle w:val="PlainText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55EC5">
        <w:rPr>
          <w:rFonts w:ascii="Times New Roman" w:hAnsi="Times New Roman" w:cs="Times New Roman"/>
          <w:sz w:val="24"/>
          <w:szCs w:val="24"/>
        </w:rPr>
        <w:t>&gt;Lm_serpin5</w:t>
      </w:r>
    </w:p>
    <w:p w14:paraId="0A36229D" w14:textId="77777777" w:rsidR="00855EC5" w:rsidRPr="00855EC5" w:rsidRDefault="00855EC5" w:rsidP="00855EC5">
      <w:pPr>
        <w:pStyle w:val="PlainText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55EC5">
        <w:rPr>
          <w:rFonts w:ascii="Times New Roman" w:hAnsi="Times New Roman" w:cs="Times New Roman"/>
          <w:sz w:val="24"/>
          <w:szCs w:val="24"/>
        </w:rPr>
        <w:t>MPVRAFSAVVLLCGVLAAPPLLDLPPAEDPSLWDDDDYLPVSAGERFDAFDWALCRALDARYPDNVVVSPIGVKLVLAMLYEGATGDTARQLETGLLLTKDRSQTREKYSAIVASLQANNSDYLFDLGNKVYADLSLTLRPRFVTILRAFYNSDIENVDFRDPKTVPLINEWVKNATRGHIDSIMSEDGLSDAVLLLVNALYFKGSWKYQFQPQFSFPGNFYAGKGKSIAAQFMRQSAEFYYLHSKEINASILRLPYLGRKFAMFIVLPDDKDGLENLLSTVNPFALREDLGLLRPTAVHVVLPKFTFEFSVLLNDVLKELGIKQIFTDRANLQGIARSRYGRLSVSKVLQKSALEVNEQGTTAAAVTGIEVIDRIGVREVTFNATHPFLFFIEDETTGTVIFVGKVVEPSTDKTPKTTISVRQGEFPGDKKKDNSKGGHQPHIPQTDKDGPYTIEMPDFDVTSQTIYKDGQQKKRVYYILSQSAFHYLIQFLPQRPPQ</w:t>
      </w:r>
    </w:p>
    <w:p w14:paraId="59DAA85E" w14:textId="77777777" w:rsidR="00855EC5" w:rsidRDefault="00855EC5" w:rsidP="00855EC5">
      <w:pPr>
        <w:pStyle w:val="PlainText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479F4FE" w14:textId="77777777" w:rsidR="00855EC5" w:rsidRPr="00855EC5" w:rsidRDefault="00855EC5" w:rsidP="00855EC5">
      <w:pPr>
        <w:pStyle w:val="PlainText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55EC5">
        <w:rPr>
          <w:rFonts w:ascii="Times New Roman" w:hAnsi="Times New Roman" w:cs="Times New Roman"/>
          <w:sz w:val="24"/>
          <w:szCs w:val="24"/>
        </w:rPr>
        <w:t>&gt; Lm_serpin6</w:t>
      </w:r>
    </w:p>
    <w:p w14:paraId="45B87BC1" w14:textId="77777777" w:rsidR="00855EC5" w:rsidRPr="00855EC5" w:rsidRDefault="00855EC5" w:rsidP="00855EC5">
      <w:pPr>
        <w:pStyle w:val="PlainText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55EC5">
        <w:rPr>
          <w:rFonts w:ascii="Times New Roman" w:hAnsi="Times New Roman" w:cs="Times New Roman"/>
          <w:sz w:val="24"/>
          <w:szCs w:val="24"/>
        </w:rPr>
        <w:t>MIAAATVLVLLGSVTYADPNTIGLRGKFFNKIPNDDRFNYFDIELIQEATKRQDGNVLISPVSIKAALLMVLEGAVGKSAEEIRDVLRLPEEKDSYRIKTQQFLRRLDVRSPSITIETGNNLFISNDLKPYSEYRSAMQEYYSANISEVEFTSPTKAATTINDWVSRVTHGLIPKLVEAEGLPADTKLMMTNAVYFKGKWKIAFDVDGTTVRCFYKQNLECQRSYFMETLSYFKYGYISALDAEAVEILYNDDQFSMVILLPTKRNNINKLIRDLTHSPLSDTIGKLQLTEVLVSIPRFNITYNSELIPVLEKLGVQEVFGAHANLSGIASDIGTAHISQVLHATKIEVNEEGTIAGAGTGVLVVPLMGTTIPRFRADSPFLFFIRDTVTGSILFGGRVSTPDAVNMQPSKENYASEFKIDLNTRKEETTEHYISQVSRGHTKHQVARPGNLPTATDGRPLYQQPQSSDKDAIQFSFSGNL</w:t>
      </w:r>
    </w:p>
    <w:p w14:paraId="51707FE4" w14:textId="77777777" w:rsidR="00855EC5" w:rsidRDefault="00855EC5" w:rsidP="00855EC5">
      <w:pPr>
        <w:pStyle w:val="PlainText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3E7336E" w14:textId="77777777" w:rsidR="00855EC5" w:rsidRPr="00855EC5" w:rsidRDefault="00855EC5" w:rsidP="00855EC5">
      <w:pPr>
        <w:pStyle w:val="PlainText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55EC5">
        <w:rPr>
          <w:rFonts w:ascii="Times New Roman" w:hAnsi="Times New Roman" w:cs="Times New Roman"/>
          <w:sz w:val="24"/>
          <w:szCs w:val="24"/>
        </w:rPr>
        <w:t>&gt;Lm_serpin7</w:t>
      </w:r>
    </w:p>
    <w:p w14:paraId="37ACE87D" w14:textId="77777777" w:rsidR="00855EC5" w:rsidRPr="00855EC5" w:rsidRDefault="00855EC5" w:rsidP="00855EC5">
      <w:pPr>
        <w:pStyle w:val="PlainText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55EC5">
        <w:rPr>
          <w:rFonts w:ascii="Times New Roman" w:hAnsi="Times New Roman" w:cs="Times New Roman"/>
          <w:sz w:val="24"/>
          <w:szCs w:val="24"/>
        </w:rPr>
        <w:t>MATEKTEAALQAICQGNQKFTFSIYKILSEVEGNLFFSPASMQVILALVHLGAKGKTAQEIVEGLSLPSDKKTVEDGFRELMNQLKGTDDTVLEVANKVYAQMSFPIKEEFRASAAKFLAEAEEVDFIKETETSRAKINEWVESKTNKKIKDLLPAGTLDALTRLVLVNAIYFKGLWNIPFNKDATAPMPFHVSASDKKTVDMMKLVKKFMYTDAEQLEAQVLELPYKGDQLSMVILLPKKNDGLKELEAKLAGVNLPDILNQMRKVEVTVYLPKFKLEHSINLNESLQKLGMKTMFDECNADFTGINDSKPGLVVSKVLHKAFIEVNEEGTEAAAATGAVMCLRMARIPQEPIIFKADHPFVFLIIDCKTKTSIFAGRICIPNCN</w:t>
      </w:r>
    </w:p>
    <w:p w14:paraId="7F5FE1F7" w14:textId="77777777" w:rsidR="00855EC5" w:rsidRDefault="00855EC5" w:rsidP="00855EC5">
      <w:pPr>
        <w:pStyle w:val="PlainText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C6CC9C7" w14:textId="77777777" w:rsidR="00855EC5" w:rsidRPr="00855EC5" w:rsidRDefault="00855EC5" w:rsidP="00855EC5">
      <w:pPr>
        <w:pStyle w:val="PlainText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55EC5">
        <w:rPr>
          <w:rFonts w:ascii="Times New Roman" w:hAnsi="Times New Roman" w:cs="Times New Roman"/>
          <w:sz w:val="24"/>
          <w:szCs w:val="24"/>
        </w:rPr>
        <w:t xml:space="preserve">&gt;Dm_serpin27A </w:t>
      </w:r>
    </w:p>
    <w:p w14:paraId="14859350" w14:textId="77777777" w:rsidR="00855EC5" w:rsidRPr="00855EC5" w:rsidRDefault="00855EC5" w:rsidP="00855EC5">
      <w:pPr>
        <w:pStyle w:val="PlainText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55EC5">
        <w:rPr>
          <w:rFonts w:ascii="Times New Roman" w:hAnsi="Times New Roman" w:cs="Times New Roman"/>
          <w:sz w:val="24"/>
          <w:szCs w:val="24"/>
        </w:rPr>
        <w:lastRenderedPageBreak/>
        <w:t>MTKMGGNLAVMLLSLFLSALATGNGNSIPTTTTPQGVFETRTDKLPGGAASVPSGAGIYDDIDTFVPFRSDSHDPFSWHLLKTVLQNETADKNVIISPFSVKLVLALLAEAAGAGTQTQVELANTQTDIRSQNNVREFYRKTLNSFKKENQLHETLSVRTKLFTDSFIETQQKFTATLKHFYDSEVEALDFTNPEAAADAINAWAANITQGRLQQLVAPDNVRSSVMLLTNLIYFNGLWRRQFATTFQGSFFRSKDDQSRAEFMEQTDYFYYTTSEKLKAQILRLPYKGKNSLFVLLPYALNGIHDLVKNLENDELKSAQWAMEEVKVKVTLPKFHFDYQQNLKETLRSLGVREIFEDSASLPGLTRGADVAGKVKVSNILQKAGINVNEKGTEAYAATVVEIENKFGGSTAIEEFNVNRPFVFFIEEESTGNILFAGKVHSPTTQN</w:t>
      </w:r>
    </w:p>
    <w:p w14:paraId="63712A7E" w14:textId="77777777" w:rsidR="00855EC5" w:rsidRDefault="00855EC5" w:rsidP="00855EC5">
      <w:pPr>
        <w:pStyle w:val="PlainText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7781A17" w14:textId="77777777" w:rsidR="00855EC5" w:rsidRPr="00855EC5" w:rsidRDefault="00855EC5" w:rsidP="00855EC5">
      <w:pPr>
        <w:pStyle w:val="PlainText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55EC5">
        <w:rPr>
          <w:rFonts w:ascii="Times New Roman" w:hAnsi="Times New Roman" w:cs="Times New Roman"/>
          <w:sz w:val="24"/>
          <w:szCs w:val="24"/>
        </w:rPr>
        <w:t>&gt;Dm_serpin28Dc</w:t>
      </w:r>
    </w:p>
    <w:p w14:paraId="258D9091" w14:textId="77777777" w:rsidR="00855EC5" w:rsidRPr="00855EC5" w:rsidRDefault="00855EC5" w:rsidP="00855EC5">
      <w:pPr>
        <w:pStyle w:val="PlainText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55EC5">
        <w:rPr>
          <w:rFonts w:ascii="Times New Roman" w:hAnsi="Times New Roman" w:cs="Times New Roman"/>
          <w:sz w:val="24"/>
          <w:szCs w:val="24"/>
        </w:rPr>
        <w:t>MWRLLLALLLVSSVCCESELFRDDLRTPETMAYINGLMQRRHQMQQEAQQHIQAIPPAVPLQSPGLVNGLGNQNDPALNRISGTSVKPSNLPAAYSNGYVDLATSDRIANSVLNFANILGQHLANGKTQIYSPLSIVHSLALLLLGAKGRSYEELSTVFDIPDTSRLHEQFGLMLQDLQQPTREAISAGRPLTDWRASSAMRSNRRAQRPGAHEVHLANGLFTQTGYTLNPDYRRVIVEVYASDLQIQDFEGSPATARYNINAYVAQHTKNHIENIIASDIPQTTRMILANALYFKAFWETDFIESATRPDNFYPNGEGTEPVMRVQMMATGGAYPYHEDHELGCKIIGLPYRGNLSTMYIIQPFKSSVRELMALQKRLTADKIESMISRMYRRAALVAFPKMHLTESVNLKTVMQRMGLGGIFSAVQNDLSLIATNEATRTNALGGNSLQNLEAQRRAGTGGARSDLVVDDIVHKVDFTVNEQGTEAAASSVTYLKKSGPDVLFRGDTPFMVLVRHDPTKLVLFYGLINEPPAAA</w:t>
      </w:r>
    </w:p>
    <w:p w14:paraId="42EFC498" w14:textId="77777777" w:rsidR="00855EC5" w:rsidRDefault="00855EC5" w:rsidP="00855EC5">
      <w:pPr>
        <w:pStyle w:val="PlainText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355E4B9" w14:textId="77777777" w:rsidR="00855EC5" w:rsidRPr="00855EC5" w:rsidRDefault="00855EC5" w:rsidP="00855EC5">
      <w:pPr>
        <w:pStyle w:val="PlainText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55EC5">
        <w:rPr>
          <w:rFonts w:ascii="Times New Roman" w:hAnsi="Times New Roman" w:cs="Times New Roman"/>
          <w:sz w:val="24"/>
          <w:szCs w:val="24"/>
        </w:rPr>
        <w:t>&gt;Bm_serpin34</w:t>
      </w:r>
    </w:p>
    <w:p w14:paraId="11343718" w14:textId="77777777" w:rsidR="00855EC5" w:rsidRPr="00855EC5" w:rsidRDefault="00855EC5" w:rsidP="00855EC5">
      <w:pPr>
        <w:pStyle w:val="PlainText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55EC5">
        <w:rPr>
          <w:rFonts w:ascii="Times New Roman" w:hAnsi="Times New Roman" w:cs="Times New Roman"/>
          <w:sz w:val="24"/>
          <w:szCs w:val="24"/>
        </w:rPr>
        <w:t>MRRSGRALSCAAAGLFCNLLYACIKLTESTDYGVPIEIKLWDTGRTPLAHMVDVTNEFGLKVLAEHNFLNENNIAFSPYGLMGILVALYEGVDGESSYQLQRAIQLPWNRKIMRVGFRDIHRTLKTYFVPEEGFLAGLALNNENVTFNENFKKILRFYGFDLDNDQLPALPNQTNKTMNETTPKSSTIATSQADGGDVSTGTTVTTENTREETTPATSRDTTANPNAETINTIATTTAIPSSAPNFESTTVGISTTTLQDIIKPLISSTETTTQIVTTTNSVTTSTNPTDSTTNENLSITTANPSSTDIDEETIAQQTSQATVALTQTENNEIDGTAAVTSSTVDLNFTESTTSVSTTEIQTDSVTFTTSTDKPLVTLSDTATSSDMTTAANGSSLETLERRKKSIVDFIFTNPPYVDDYLMYRSFDIPAEPPKPTFDEQMFLANGLKSVQVTYMHYDTILEHAYLPHLEASALRLPLDSERYYLLVVLPARGSAAELGRLLARMARESDLSDIYAALRPRRVKGIVPSFTVKGHVTLTTDLQKVSMI</w:t>
      </w:r>
    </w:p>
    <w:p w14:paraId="1B325BCD" w14:textId="77777777" w:rsidR="00855EC5" w:rsidRDefault="00855EC5" w:rsidP="00855EC5">
      <w:pPr>
        <w:pStyle w:val="PlainText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5F89745" w14:textId="77777777" w:rsidR="00855EC5" w:rsidRPr="00855EC5" w:rsidRDefault="00855EC5" w:rsidP="00855EC5">
      <w:pPr>
        <w:pStyle w:val="PlainText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55EC5">
        <w:rPr>
          <w:rFonts w:ascii="Times New Roman" w:hAnsi="Times New Roman" w:cs="Times New Roman"/>
          <w:sz w:val="24"/>
          <w:szCs w:val="24"/>
        </w:rPr>
        <w:t>&gt;Bm_serpin5</w:t>
      </w:r>
    </w:p>
    <w:p w14:paraId="5CD01D10" w14:textId="77777777" w:rsidR="00077755" w:rsidRPr="00855EC5" w:rsidRDefault="00855EC5" w:rsidP="00855EC5">
      <w:pPr>
        <w:pStyle w:val="PlainText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55EC5">
        <w:rPr>
          <w:rFonts w:ascii="Times New Roman" w:hAnsi="Times New Roman" w:cs="Times New Roman"/>
          <w:sz w:val="24"/>
          <w:szCs w:val="24"/>
        </w:rPr>
        <w:t>MYSIAFVLFFVGACYCDVDFSERPRNFSIELLYHTQTQTDGHVVISPFGIWTLMTGIALGASGNSYRQLSRAFILPKNPATLIEGYKSLTDVVLDQTANGVSLVSRNFVFLDNDFTLLPAFRTTLQKDFGASIKVLDFSDPNSARIANTYIEKSGGRVSNVLRSDDFQESRLILTNVISFKGLWGLPFNKSDTELE</w:t>
      </w:r>
      <w:r w:rsidRPr="00855EC5">
        <w:rPr>
          <w:rFonts w:ascii="Times New Roman" w:hAnsi="Times New Roman" w:cs="Times New Roman"/>
          <w:sz w:val="24"/>
          <w:szCs w:val="24"/>
        </w:rPr>
        <w:lastRenderedPageBreak/>
        <w:t>PFYNEDRLVIGSVNMMYQKGQFPFSNLKKLKAFVLELPYGTDGKYSMLVILPHPRTKIADMYKNFADVNLKDVFKQLQKDVDDFGLEDVDVKLPRFQISTNVVLNKPLNDMGVYDIFQPDLANFQRITKENIFVSAIVHKADIEVTESGTVAFASTVATLTDRISAPAFHANRPFVYFVMEKTTTPVIFSGIYSKPTVY</w:t>
      </w:r>
    </w:p>
    <w:sectPr w:rsidR="00077755" w:rsidRPr="00855EC5" w:rsidSect="00077755">
      <w:footerReference w:type="even" r:id="rId6"/>
      <w:footerReference w:type="default" r:id="rId7"/>
      <w:pgSz w:w="11900" w:h="16840"/>
      <w:pgMar w:top="1440" w:right="909" w:bottom="1440" w:left="909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7A98853" w14:textId="77777777" w:rsidR="002439EC" w:rsidRDefault="002439EC" w:rsidP="002439EC">
      <w:r>
        <w:separator/>
      </w:r>
    </w:p>
  </w:endnote>
  <w:endnote w:type="continuationSeparator" w:id="0">
    <w:p w14:paraId="52EB63E2" w14:textId="77777777" w:rsidR="002439EC" w:rsidRDefault="002439EC" w:rsidP="002439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6D88954" w14:textId="77777777" w:rsidR="002439EC" w:rsidRDefault="002439EC" w:rsidP="00A0505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7165D3A" w14:textId="77777777" w:rsidR="002439EC" w:rsidRDefault="002439EC" w:rsidP="002439E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1933DB" w14:textId="77777777" w:rsidR="002439EC" w:rsidRDefault="002439EC" w:rsidP="00A0505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E6942">
      <w:rPr>
        <w:rStyle w:val="PageNumber"/>
        <w:noProof/>
      </w:rPr>
      <w:t>3</w:t>
    </w:r>
    <w:r>
      <w:rPr>
        <w:rStyle w:val="PageNumber"/>
      </w:rPr>
      <w:fldChar w:fldCharType="end"/>
    </w:r>
  </w:p>
  <w:p w14:paraId="36757455" w14:textId="77777777" w:rsidR="002439EC" w:rsidRDefault="002439EC" w:rsidP="002439E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072C24" w14:textId="77777777" w:rsidR="002439EC" w:rsidRDefault="002439EC" w:rsidP="002439EC">
      <w:r>
        <w:separator/>
      </w:r>
    </w:p>
  </w:footnote>
  <w:footnote w:type="continuationSeparator" w:id="0">
    <w:p w14:paraId="7E471167" w14:textId="77777777" w:rsidR="002439EC" w:rsidRDefault="002439EC" w:rsidP="002439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08B4"/>
    <w:rsid w:val="00077755"/>
    <w:rsid w:val="002439EC"/>
    <w:rsid w:val="003008B4"/>
    <w:rsid w:val="005E6942"/>
    <w:rsid w:val="00626432"/>
    <w:rsid w:val="008428B5"/>
    <w:rsid w:val="00855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D0CE6FE"/>
  <w14:defaultImageDpi w14:val="300"/>
  <w15:docId w15:val="{2C9AC85F-DB1B-414D-8ED0-8BC33BF67C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077755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77755"/>
    <w:rPr>
      <w:rFonts w:ascii="Courier" w:hAnsi="Courier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2439E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439EC"/>
  </w:style>
  <w:style w:type="paragraph" w:styleId="Footer">
    <w:name w:val="footer"/>
    <w:basedOn w:val="Normal"/>
    <w:link w:val="FooterChar"/>
    <w:uiPriority w:val="99"/>
    <w:unhideWhenUsed/>
    <w:rsid w:val="002439E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439EC"/>
  </w:style>
  <w:style w:type="character" w:styleId="PageNumber">
    <w:name w:val="page number"/>
    <w:basedOn w:val="DefaultParagraphFont"/>
    <w:uiPriority w:val="99"/>
    <w:semiHidden/>
    <w:unhideWhenUsed/>
    <w:rsid w:val="002439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44</Words>
  <Characters>4245</Characters>
  <Application>Microsoft Office Word</Application>
  <DocSecurity>0</DocSecurity>
  <Lines>35</Lines>
  <Paragraphs>9</Paragraphs>
  <ScaleCrop>false</ScaleCrop>
  <Company/>
  <LinksUpToDate>false</LinksUpToDate>
  <CharactersWithSpaces>49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Book</dc:creator>
  <cp:keywords/>
  <dc:description/>
  <cp:lastModifiedBy>Ishwarya R.</cp:lastModifiedBy>
  <cp:revision>5</cp:revision>
  <dcterms:created xsi:type="dcterms:W3CDTF">2019-12-13T03:16:00Z</dcterms:created>
  <dcterms:modified xsi:type="dcterms:W3CDTF">2020-02-28T09:57:00Z</dcterms:modified>
</cp:coreProperties>
</file>